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DD6F0" w14:textId="77777777" w:rsidR="00CD0D2E" w:rsidRDefault="00CD0D2E" w:rsidP="00CD0D2E">
      <w:pPr>
        <w:rPr>
          <w:rFonts w:ascii="Arial" w:hAnsi="Arial" w:cs="Arial"/>
          <w:b/>
        </w:rPr>
      </w:pPr>
      <w:r w:rsidRPr="00427B28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l</w:t>
      </w:r>
      <w:r w:rsidRPr="00427B28">
        <w:rPr>
          <w:rFonts w:ascii="Arial" w:hAnsi="Arial" w:cs="Arial"/>
          <w:b/>
        </w:rPr>
        <w:t xml:space="preserve"> Table </w:t>
      </w:r>
      <w:r>
        <w:rPr>
          <w:rFonts w:ascii="Arial" w:hAnsi="Arial" w:cs="Arial" w:hint="eastAsia"/>
          <w:b/>
          <w:lang w:eastAsia="zh-CN"/>
        </w:rPr>
        <w:t>1</w:t>
      </w:r>
      <w:r w:rsidRPr="00427B28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 </w:t>
      </w:r>
      <w:r w:rsidRPr="000F0D40">
        <w:rPr>
          <w:rFonts w:ascii="Arial" w:hAnsi="Arial" w:cs="Arial"/>
          <w:b/>
        </w:rPr>
        <w:t>PCR primer sequences (Integrated DNA Technologies) used for RT-PCR experiments.</w:t>
      </w:r>
    </w:p>
    <w:p w14:paraId="4E2B807D" w14:textId="77777777" w:rsidR="00CD0D2E" w:rsidRDefault="00CD0D2E" w:rsidP="00CD0D2E">
      <w:pPr>
        <w:rPr>
          <w:rFonts w:ascii="Arial" w:hAnsi="Arial" w:cs="Arial"/>
          <w:b/>
          <w:bCs/>
          <w:lang w:eastAsia="zh-CN"/>
        </w:rPr>
      </w:pPr>
    </w:p>
    <w:p w14:paraId="75ED2A4D" w14:textId="77777777" w:rsidR="00CD0D2E" w:rsidRDefault="00CD0D2E" w:rsidP="00CD0D2E">
      <w:pPr>
        <w:jc w:val="center"/>
        <w:rPr>
          <w:rFonts w:ascii="Arial" w:hAnsi="Arial" w:cs="Arial"/>
          <w:b/>
          <w:bCs/>
          <w:lang w:eastAsia="zh-C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91"/>
        <w:gridCol w:w="1591"/>
        <w:gridCol w:w="6015"/>
      </w:tblGrid>
      <w:tr w:rsidR="00CD0D2E" w:rsidRPr="00427B28" w14:paraId="47423887" w14:textId="77777777" w:rsidTr="001F1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267CC595" w14:textId="77777777" w:rsidR="00CD0D2E" w:rsidRPr="00427B28" w:rsidRDefault="00CD0D2E" w:rsidP="001F1332">
            <w:pPr>
              <w:spacing w:line="480" w:lineRule="auto"/>
              <w:rPr>
                <w:rFonts w:ascii="Arial" w:hAnsi="Arial" w:cs="Arial"/>
              </w:rPr>
            </w:pPr>
            <w:r w:rsidRPr="00427B28">
              <w:rPr>
                <w:rFonts w:ascii="Arial" w:hAnsi="Arial" w:cs="Arial"/>
              </w:rPr>
              <w:t xml:space="preserve">Species 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1BB4B77A" w14:textId="77777777" w:rsidR="00CD0D2E" w:rsidRPr="00427B28" w:rsidRDefault="00CD0D2E" w:rsidP="001F13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7B28">
              <w:rPr>
                <w:rFonts w:ascii="Arial" w:hAnsi="Arial" w:cs="Arial"/>
              </w:rPr>
              <w:t>Gene name</w:t>
            </w:r>
          </w:p>
        </w:tc>
        <w:tc>
          <w:tcPr>
            <w:tcW w:w="6015" w:type="dxa"/>
            <w:tcBorders>
              <w:top w:val="single" w:sz="4" w:space="0" w:color="auto"/>
              <w:bottom w:val="single" w:sz="4" w:space="0" w:color="auto"/>
            </w:tcBorders>
          </w:tcPr>
          <w:p w14:paraId="7EEF8EB2" w14:textId="77777777" w:rsidR="00CD0D2E" w:rsidRPr="00427B28" w:rsidRDefault="00CD0D2E" w:rsidP="001F13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7B28">
              <w:rPr>
                <w:rFonts w:ascii="Arial" w:hAnsi="Arial" w:cs="Arial"/>
              </w:rPr>
              <w:t>Primer sequence (5’–3’)</w:t>
            </w:r>
          </w:p>
        </w:tc>
      </w:tr>
      <w:tr w:rsidR="00CD0D2E" w:rsidRPr="00427B28" w14:paraId="4F368AAE" w14:textId="77777777" w:rsidTr="001F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27F623E" w14:textId="77777777" w:rsidR="00CD0D2E" w:rsidRPr="00427B28" w:rsidRDefault="00CD0D2E" w:rsidP="001F13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427B28">
              <w:rPr>
                <w:rFonts w:ascii="Arial" w:hAnsi="Arial" w:cs="Arial"/>
                <w:b w:val="0"/>
                <w:bCs w:val="0"/>
              </w:rPr>
              <w:t>Human</w:t>
            </w:r>
          </w:p>
        </w:tc>
        <w:tc>
          <w:tcPr>
            <w:tcW w:w="1591" w:type="dxa"/>
          </w:tcPr>
          <w:p w14:paraId="7BE8BE22" w14:textId="77777777" w:rsidR="00CD0D2E" w:rsidRPr="00427B28" w:rsidRDefault="00CD0D2E" w:rsidP="001F13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D2</w:t>
            </w:r>
          </w:p>
        </w:tc>
        <w:tc>
          <w:tcPr>
            <w:tcW w:w="6015" w:type="dxa"/>
          </w:tcPr>
          <w:p w14:paraId="2AD327D9" w14:textId="77777777" w:rsidR="00CD0D2E" w:rsidRPr="00427B28" w:rsidRDefault="00CD0D2E" w:rsidP="001F133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</w:rPr>
            </w:pPr>
            <w:r w:rsidRPr="00427B28">
              <w:rPr>
                <w:rFonts w:ascii="Arial" w:hAnsi="Arial" w:cs="Arial"/>
              </w:rPr>
              <w:t>Forward:</w:t>
            </w:r>
            <w:r w:rsidRPr="00427B28">
              <w:rPr>
                <w:rFonts w:ascii="Arial" w:hAnsi="Arial" w:cs="Arial"/>
                <w:color w:val="212121"/>
              </w:rPr>
              <w:t xml:space="preserve"> </w:t>
            </w:r>
            <w:r w:rsidRPr="000F0D40">
              <w:rPr>
                <w:rFonts w:ascii="Arial" w:hAnsi="Arial" w:cs="Arial"/>
                <w:color w:val="212121"/>
              </w:rPr>
              <w:t>TGTACAATACGCGCTACAGCTCCA</w:t>
            </w:r>
            <w:r w:rsidRPr="00427B28">
              <w:rPr>
                <w:rFonts w:ascii="Arial" w:hAnsi="Arial" w:cs="Arial"/>
                <w:color w:val="212121"/>
              </w:rPr>
              <w:t xml:space="preserve"> </w:t>
            </w:r>
          </w:p>
          <w:p w14:paraId="01AC6F4D" w14:textId="77777777" w:rsidR="00CD0D2E" w:rsidRPr="00427B28" w:rsidRDefault="00CD0D2E" w:rsidP="001F133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7B28">
              <w:rPr>
                <w:rFonts w:ascii="Arial" w:hAnsi="Arial" w:cs="Arial"/>
              </w:rPr>
              <w:t xml:space="preserve">Reverse: </w:t>
            </w:r>
            <w:r w:rsidRPr="000F0D40">
              <w:rPr>
                <w:rFonts w:ascii="Arial" w:hAnsi="Arial" w:cs="Arial"/>
              </w:rPr>
              <w:t>ATGCACTCGTTCTGGTCTGCGTTA</w:t>
            </w:r>
          </w:p>
        </w:tc>
      </w:tr>
      <w:tr w:rsidR="00CD0D2E" w:rsidRPr="00427B28" w14:paraId="42269BD0" w14:textId="77777777" w:rsidTr="001F133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A730768" w14:textId="77777777" w:rsidR="00CD0D2E" w:rsidRPr="002A6DAA" w:rsidRDefault="00CD0D2E" w:rsidP="001F13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A6DAA">
              <w:rPr>
                <w:rFonts w:ascii="Arial" w:hAnsi="Arial" w:cs="Arial"/>
                <w:b w:val="0"/>
                <w:bCs w:val="0"/>
              </w:rPr>
              <w:t>Human</w:t>
            </w:r>
          </w:p>
        </w:tc>
        <w:tc>
          <w:tcPr>
            <w:tcW w:w="1591" w:type="dxa"/>
          </w:tcPr>
          <w:p w14:paraId="29F01B97" w14:textId="77777777" w:rsidR="00CD0D2E" w:rsidRDefault="00CD0D2E" w:rsidP="001F13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D3</w:t>
            </w:r>
          </w:p>
        </w:tc>
        <w:tc>
          <w:tcPr>
            <w:tcW w:w="6015" w:type="dxa"/>
          </w:tcPr>
          <w:p w14:paraId="7B5F3E9A" w14:textId="77777777" w:rsidR="00CD0D2E" w:rsidRPr="00427B28" w:rsidRDefault="00CD0D2E" w:rsidP="001F133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</w:rPr>
            </w:pPr>
            <w:r w:rsidRPr="00427B28">
              <w:rPr>
                <w:rFonts w:ascii="Arial" w:hAnsi="Arial" w:cs="Arial"/>
              </w:rPr>
              <w:t>Forward:</w:t>
            </w:r>
            <w:r w:rsidRPr="00427B28">
              <w:rPr>
                <w:rFonts w:ascii="Arial" w:hAnsi="Arial" w:cs="Arial"/>
                <w:color w:val="212121"/>
              </w:rPr>
              <w:t xml:space="preserve"> </w:t>
            </w:r>
            <w:r w:rsidRPr="000F0D40">
              <w:rPr>
                <w:rFonts w:ascii="Arial" w:hAnsi="Arial" w:cs="Arial"/>
                <w:color w:val="212121"/>
              </w:rPr>
              <w:t>GTGGTGTCCTTCTACCTGCC</w:t>
            </w:r>
          </w:p>
          <w:p w14:paraId="0FF1967B" w14:textId="77777777" w:rsidR="00CD0D2E" w:rsidRPr="00427B28" w:rsidRDefault="00CD0D2E" w:rsidP="001F133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7B28">
              <w:rPr>
                <w:rFonts w:ascii="Arial" w:hAnsi="Arial" w:cs="Arial"/>
              </w:rPr>
              <w:t xml:space="preserve">Reverse: </w:t>
            </w:r>
            <w:r w:rsidRPr="000F0D40">
              <w:rPr>
                <w:rFonts w:ascii="Arial" w:hAnsi="Arial" w:cs="Arial"/>
              </w:rPr>
              <w:t>GAGAGAGGGTTTGTTGGGGG</w:t>
            </w:r>
          </w:p>
        </w:tc>
      </w:tr>
      <w:tr w:rsidR="00CD0D2E" w:rsidRPr="00427B28" w14:paraId="566F2E76" w14:textId="77777777" w:rsidTr="001F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bottom w:val="single" w:sz="4" w:space="0" w:color="auto"/>
            </w:tcBorders>
          </w:tcPr>
          <w:p w14:paraId="5E345E11" w14:textId="77777777" w:rsidR="00CD0D2E" w:rsidRPr="00427B28" w:rsidRDefault="00CD0D2E" w:rsidP="001F13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427B28">
              <w:rPr>
                <w:rFonts w:ascii="Arial" w:hAnsi="Arial" w:cs="Arial"/>
                <w:b w:val="0"/>
                <w:bCs w:val="0"/>
              </w:rPr>
              <w:t>Human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1A099469" w14:textId="77777777" w:rsidR="00CD0D2E" w:rsidRPr="00427B28" w:rsidRDefault="00CD0D2E" w:rsidP="001F13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7B28">
              <w:rPr>
                <w:rFonts w:ascii="Arial" w:hAnsi="Arial" w:cs="Arial"/>
              </w:rPr>
              <w:t>PPIA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7C8F38A3" w14:textId="77777777" w:rsidR="00CD0D2E" w:rsidRPr="00427B28" w:rsidRDefault="00CD0D2E" w:rsidP="001F133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</w:rPr>
            </w:pPr>
            <w:r w:rsidRPr="00427B28">
              <w:rPr>
                <w:rFonts w:ascii="Arial" w:hAnsi="Arial" w:cs="Arial"/>
              </w:rPr>
              <w:t>Forward:</w:t>
            </w:r>
            <w:r w:rsidRPr="00427B28">
              <w:rPr>
                <w:rFonts w:ascii="Arial" w:hAnsi="Arial" w:cs="Arial"/>
                <w:color w:val="212121"/>
              </w:rPr>
              <w:t xml:space="preserve"> ATGCTGGACCCAACACAAAT </w:t>
            </w:r>
          </w:p>
          <w:p w14:paraId="1D7CC3C5" w14:textId="77777777" w:rsidR="00CD0D2E" w:rsidRPr="00427B28" w:rsidRDefault="00CD0D2E" w:rsidP="001F133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7B28">
              <w:rPr>
                <w:rFonts w:ascii="Arial" w:hAnsi="Arial" w:cs="Arial"/>
              </w:rPr>
              <w:t>Reverse: TCTTTCACTTTGCCAAACACC</w:t>
            </w:r>
          </w:p>
        </w:tc>
      </w:tr>
    </w:tbl>
    <w:p w14:paraId="0256532A" w14:textId="77777777" w:rsidR="00CD0D2E" w:rsidRDefault="00CD0D2E" w:rsidP="00CD0D2E">
      <w:pPr>
        <w:rPr>
          <w:rFonts w:ascii="Arial" w:hAnsi="Arial" w:cs="Arial"/>
          <w:lang w:eastAsia="zh-CN"/>
        </w:rPr>
      </w:pPr>
    </w:p>
    <w:p w14:paraId="44C1341F" w14:textId="77777777" w:rsidR="00CD0D2E" w:rsidRPr="00770AF8" w:rsidRDefault="00CD0D2E" w:rsidP="00CD0D2E">
      <w:pPr>
        <w:rPr>
          <w:rFonts w:ascii="Arial" w:hAnsi="Arial" w:cs="Arial"/>
          <w:b/>
        </w:rPr>
      </w:pPr>
    </w:p>
    <w:p w14:paraId="3ECBB9EF" w14:textId="77777777" w:rsidR="00493054" w:rsidRDefault="00493054"/>
    <w:sectPr w:rsidR="00493054" w:rsidSect="00ED3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D2E"/>
    <w:rsid w:val="0006054F"/>
    <w:rsid w:val="000724CA"/>
    <w:rsid w:val="00074EDE"/>
    <w:rsid w:val="000976DD"/>
    <w:rsid w:val="000B16C7"/>
    <w:rsid w:val="000C3C74"/>
    <w:rsid w:val="000D5A1E"/>
    <w:rsid w:val="000E75BE"/>
    <w:rsid w:val="000F0CC2"/>
    <w:rsid w:val="00100636"/>
    <w:rsid w:val="00100730"/>
    <w:rsid w:val="00113327"/>
    <w:rsid w:val="00121E64"/>
    <w:rsid w:val="00142CAB"/>
    <w:rsid w:val="00165137"/>
    <w:rsid w:val="00165DE5"/>
    <w:rsid w:val="001708D6"/>
    <w:rsid w:val="00171D8C"/>
    <w:rsid w:val="00186251"/>
    <w:rsid w:val="001937E2"/>
    <w:rsid w:val="001A5936"/>
    <w:rsid w:val="001A76C7"/>
    <w:rsid w:val="001B4094"/>
    <w:rsid w:val="001C55AF"/>
    <w:rsid w:val="001E7C9E"/>
    <w:rsid w:val="00201E4A"/>
    <w:rsid w:val="00202C0B"/>
    <w:rsid w:val="00204624"/>
    <w:rsid w:val="00214A0A"/>
    <w:rsid w:val="00222E74"/>
    <w:rsid w:val="00224A5B"/>
    <w:rsid w:val="00232C61"/>
    <w:rsid w:val="00240842"/>
    <w:rsid w:val="0024138D"/>
    <w:rsid w:val="0024615F"/>
    <w:rsid w:val="00250D9A"/>
    <w:rsid w:val="00255CC4"/>
    <w:rsid w:val="00273100"/>
    <w:rsid w:val="00280398"/>
    <w:rsid w:val="00282753"/>
    <w:rsid w:val="00291D07"/>
    <w:rsid w:val="002A7B94"/>
    <w:rsid w:val="002E1823"/>
    <w:rsid w:val="002F08C4"/>
    <w:rsid w:val="002F3DA4"/>
    <w:rsid w:val="00304CCC"/>
    <w:rsid w:val="00307188"/>
    <w:rsid w:val="00307975"/>
    <w:rsid w:val="00313239"/>
    <w:rsid w:val="00315DE9"/>
    <w:rsid w:val="00325EC5"/>
    <w:rsid w:val="00327ECF"/>
    <w:rsid w:val="00334EFD"/>
    <w:rsid w:val="00341D14"/>
    <w:rsid w:val="0036717D"/>
    <w:rsid w:val="00372CB9"/>
    <w:rsid w:val="003914E4"/>
    <w:rsid w:val="003919DE"/>
    <w:rsid w:val="00397F73"/>
    <w:rsid w:val="003A0207"/>
    <w:rsid w:val="003B160A"/>
    <w:rsid w:val="003C5B41"/>
    <w:rsid w:val="003D5B8C"/>
    <w:rsid w:val="003E7048"/>
    <w:rsid w:val="003F1485"/>
    <w:rsid w:val="00402B9B"/>
    <w:rsid w:val="0042171D"/>
    <w:rsid w:val="00421B3B"/>
    <w:rsid w:val="004305AE"/>
    <w:rsid w:val="00464A5E"/>
    <w:rsid w:val="00490C1C"/>
    <w:rsid w:val="00491AE9"/>
    <w:rsid w:val="00493054"/>
    <w:rsid w:val="00495F9E"/>
    <w:rsid w:val="004A24C0"/>
    <w:rsid w:val="004A7940"/>
    <w:rsid w:val="004C1332"/>
    <w:rsid w:val="004C32D9"/>
    <w:rsid w:val="004D15D7"/>
    <w:rsid w:val="004D1F03"/>
    <w:rsid w:val="004D64E6"/>
    <w:rsid w:val="004F193E"/>
    <w:rsid w:val="004F4366"/>
    <w:rsid w:val="004F696C"/>
    <w:rsid w:val="00500F3A"/>
    <w:rsid w:val="0051520D"/>
    <w:rsid w:val="0054110E"/>
    <w:rsid w:val="00544365"/>
    <w:rsid w:val="00571E3F"/>
    <w:rsid w:val="00574874"/>
    <w:rsid w:val="00575FFD"/>
    <w:rsid w:val="00580984"/>
    <w:rsid w:val="00584C46"/>
    <w:rsid w:val="00590766"/>
    <w:rsid w:val="00595FE0"/>
    <w:rsid w:val="0059764F"/>
    <w:rsid w:val="005B3877"/>
    <w:rsid w:val="005B4A92"/>
    <w:rsid w:val="005B648D"/>
    <w:rsid w:val="005C2F52"/>
    <w:rsid w:val="005C3C81"/>
    <w:rsid w:val="005E12C7"/>
    <w:rsid w:val="005E7010"/>
    <w:rsid w:val="005F1B10"/>
    <w:rsid w:val="005F3D86"/>
    <w:rsid w:val="00600F48"/>
    <w:rsid w:val="0060530A"/>
    <w:rsid w:val="00607BD2"/>
    <w:rsid w:val="00610040"/>
    <w:rsid w:val="00613F91"/>
    <w:rsid w:val="00615E01"/>
    <w:rsid w:val="00616282"/>
    <w:rsid w:val="0062063C"/>
    <w:rsid w:val="00625C0D"/>
    <w:rsid w:val="00634B7E"/>
    <w:rsid w:val="00636BBA"/>
    <w:rsid w:val="00646719"/>
    <w:rsid w:val="00654D30"/>
    <w:rsid w:val="0066571E"/>
    <w:rsid w:val="006664D5"/>
    <w:rsid w:val="0068273A"/>
    <w:rsid w:val="006B3B5D"/>
    <w:rsid w:val="006C493B"/>
    <w:rsid w:val="006F2DF3"/>
    <w:rsid w:val="006F6DA7"/>
    <w:rsid w:val="007013FE"/>
    <w:rsid w:val="00705232"/>
    <w:rsid w:val="00716FAC"/>
    <w:rsid w:val="007201D4"/>
    <w:rsid w:val="007355A7"/>
    <w:rsid w:val="00741E88"/>
    <w:rsid w:val="00751662"/>
    <w:rsid w:val="00751C0D"/>
    <w:rsid w:val="0075209C"/>
    <w:rsid w:val="00760D78"/>
    <w:rsid w:val="00764760"/>
    <w:rsid w:val="00765BB1"/>
    <w:rsid w:val="00781E5F"/>
    <w:rsid w:val="00792A76"/>
    <w:rsid w:val="007A03FB"/>
    <w:rsid w:val="007A3B38"/>
    <w:rsid w:val="007A4EDD"/>
    <w:rsid w:val="007A794B"/>
    <w:rsid w:val="007C736F"/>
    <w:rsid w:val="007F396E"/>
    <w:rsid w:val="007F3FD4"/>
    <w:rsid w:val="008118D7"/>
    <w:rsid w:val="00832764"/>
    <w:rsid w:val="00834BEF"/>
    <w:rsid w:val="00836A58"/>
    <w:rsid w:val="00842CF3"/>
    <w:rsid w:val="008515D3"/>
    <w:rsid w:val="00890B59"/>
    <w:rsid w:val="008912C4"/>
    <w:rsid w:val="008B3AD0"/>
    <w:rsid w:val="008C0E7A"/>
    <w:rsid w:val="008D41A5"/>
    <w:rsid w:val="0090748B"/>
    <w:rsid w:val="00911163"/>
    <w:rsid w:val="00917FB0"/>
    <w:rsid w:val="009202BF"/>
    <w:rsid w:val="00930CB5"/>
    <w:rsid w:val="00932B46"/>
    <w:rsid w:val="00941CBF"/>
    <w:rsid w:val="00945286"/>
    <w:rsid w:val="009544CD"/>
    <w:rsid w:val="009624D7"/>
    <w:rsid w:val="009719DB"/>
    <w:rsid w:val="00972D8C"/>
    <w:rsid w:val="00975D29"/>
    <w:rsid w:val="00982C55"/>
    <w:rsid w:val="00994410"/>
    <w:rsid w:val="009A35C1"/>
    <w:rsid w:val="009C228E"/>
    <w:rsid w:val="009D2CF4"/>
    <w:rsid w:val="009E3B8A"/>
    <w:rsid w:val="00A043D6"/>
    <w:rsid w:val="00A128FB"/>
    <w:rsid w:val="00A133C5"/>
    <w:rsid w:val="00A15D2E"/>
    <w:rsid w:val="00A24825"/>
    <w:rsid w:val="00A3192C"/>
    <w:rsid w:val="00A81890"/>
    <w:rsid w:val="00A852CF"/>
    <w:rsid w:val="00A87307"/>
    <w:rsid w:val="00AA501E"/>
    <w:rsid w:val="00AA6143"/>
    <w:rsid w:val="00AB51D7"/>
    <w:rsid w:val="00AD619D"/>
    <w:rsid w:val="00B11516"/>
    <w:rsid w:val="00B206D5"/>
    <w:rsid w:val="00B26BD1"/>
    <w:rsid w:val="00B33D03"/>
    <w:rsid w:val="00B369D9"/>
    <w:rsid w:val="00B431BA"/>
    <w:rsid w:val="00B46734"/>
    <w:rsid w:val="00B46F44"/>
    <w:rsid w:val="00B524BA"/>
    <w:rsid w:val="00B52A2F"/>
    <w:rsid w:val="00B540CA"/>
    <w:rsid w:val="00B567C0"/>
    <w:rsid w:val="00B62605"/>
    <w:rsid w:val="00B63388"/>
    <w:rsid w:val="00B75DFA"/>
    <w:rsid w:val="00B80E55"/>
    <w:rsid w:val="00B96BE5"/>
    <w:rsid w:val="00B977D0"/>
    <w:rsid w:val="00BD283D"/>
    <w:rsid w:val="00BE2E62"/>
    <w:rsid w:val="00BF0803"/>
    <w:rsid w:val="00C344DA"/>
    <w:rsid w:val="00C3510E"/>
    <w:rsid w:val="00C37A29"/>
    <w:rsid w:val="00C45D90"/>
    <w:rsid w:val="00C50371"/>
    <w:rsid w:val="00C52F65"/>
    <w:rsid w:val="00C5648B"/>
    <w:rsid w:val="00C604AF"/>
    <w:rsid w:val="00C8420E"/>
    <w:rsid w:val="00CA4C93"/>
    <w:rsid w:val="00CB22BF"/>
    <w:rsid w:val="00CC2834"/>
    <w:rsid w:val="00CC3E5A"/>
    <w:rsid w:val="00CC4C4D"/>
    <w:rsid w:val="00CD0D2E"/>
    <w:rsid w:val="00CD1148"/>
    <w:rsid w:val="00CE05D4"/>
    <w:rsid w:val="00CE2E2C"/>
    <w:rsid w:val="00CE7962"/>
    <w:rsid w:val="00CF210A"/>
    <w:rsid w:val="00D112F0"/>
    <w:rsid w:val="00D22106"/>
    <w:rsid w:val="00D34E05"/>
    <w:rsid w:val="00D3552B"/>
    <w:rsid w:val="00D42638"/>
    <w:rsid w:val="00D447B0"/>
    <w:rsid w:val="00D47A35"/>
    <w:rsid w:val="00D60A18"/>
    <w:rsid w:val="00DA61C2"/>
    <w:rsid w:val="00DB0278"/>
    <w:rsid w:val="00DC47E3"/>
    <w:rsid w:val="00DD3365"/>
    <w:rsid w:val="00DF537C"/>
    <w:rsid w:val="00DF7DB4"/>
    <w:rsid w:val="00E05627"/>
    <w:rsid w:val="00E064E1"/>
    <w:rsid w:val="00E1511B"/>
    <w:rsid w:val="00E15743"/>
    <w:rsid w:val="00E343DE"/>
    <w:rsid w:val="00E35D9C"/>
    <w:rsid w:val="00E4503F"/>
    <w:rsid w:val="00E53B35"/>
    <w:rsid w:val="00E5454A"/>
    <w:rsid w:val="00E54629"/>
    <w:rsid w:val="00E573FB"/>
    <w:rsid w:val="00E601A4"/>
    <w:rsid w:val="00E66D52"/>
    <w:rsid w:val="00E75545"/>
    <w:rsid w:val="00E768A1"/>
    <w:rsid w:val="00E90EF1"/>
    <w:rsid w:val="00E92F03"/>
    <w:rsid w:val="00E94057"/>
    <w:rsid w:val="00E941C3"/>
    <w:rsid w:val="00E97CFE"/>
    <w:rsid w:val="00EA4C9E"/>
    <w:rsid w:val="00EA721A"/>
    <w:rsid w:val="00EC5A77"/>
    <w:rsid w:val="00ED071B"/>
    <w:rsid w:val="00ED3F11"/>
    <w:rsid w:val="00EE1100"/>
    <w:rsid w:val="00EF7E69"/>
    <w:rsid w:val="00F0776A"/>
    <w:rsid w:val="00F116AD"/>
    <w:rsid w:val="00F134AF"/>
    <w:rsid w:val="00F20E39"/>
    <w:rsid w:val="00F301FD"/>
    <w:rsid w:val="00F35C48"/>
    <w:rsid w:val="00F55EA4"/>
    <w:rsid w:val="00F72DFC"/>
    <w:rsid w:val="00F903A2"/>
    <w:rsid w:val="00FA0B95"/>
    <w:rsid w:val="00FA6044"/>
    <w:rsid w:val="00FA6A1A"/>
    <w:rsid w:val="00FC660D"/>
    <w:rsid w:val="00FD73DE"/>
    <w:rsid w:val="00FE3528"/>
    <w:rsid w:val="00FE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A2F9A"/>
  <w15:chartTrackingRefBased/>
  <w15:docId w15:val="{80F6C368-9B5B-6841-9446-738D000FC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D2E"/>
    <w:pPr>
      <w:spacing w:after="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D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D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D2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D2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D2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D2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D2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D2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D2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D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0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D2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0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D2E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0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D2E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0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D2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D0D2E"/>
    <w:pPr>
      <w:spacing w:after="0" w:line="240" w:lineRule="auto"/>
    </w:pPr>
    <w:rPr>
      <w:kern w:val="0"/>
      <w14:ligatures w14:val="none"/>
    </w:rPr>
  </w:style>
  <w:style w:type="table" w:styleId="PlainTable4">
    <w:name w:val="Plain Table 4"/>
    <w:basedOn w:val="TableNormal"/>
    <w:uiPriority w:val="44"/>
    <w:rsid w:val="00CD0D2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Ling</dc:creator>
  <cp:keywords/>
  <dc:description/>
  <cp:lastModifiedBy>He, Ling</cp:lastModifiedBy>
  <cp:revision>1</cp:revision>
  <dcterms:created xsi:type="dcterms:W3CDTF">2025-08-07T04:37:00Z</dcterms:created>
  <dcterms:modified xsi:type="dcterms:W3CDTF">2025-08-07T04:38:00Z</dcterms:modified>
</cp:coreProperties>
</file>